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7BBF0" w14:textId="4B6825B2" w:rsidR="00FA2B58" w:rsidRPr="0084785A" w:rsidRDefault="00FA2B58" w:rsidP="00FA2B58">
      <w:pPr>
        <w:pStyle w:val="NormalWeb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>
        <w:rPr>
          <w:rFonts w:asciiTheme="minorHAnsi" w:hAnsiTheme="minorHAnsi" w:cstheme="minorHAnsi"/>
          <w:lang w:val="en-US"/>
        </w:rPr>
        <w:t>Table S</w:t>
      </w:r>
      <w:r w:rsidRPr="007C57F3">
        <w:rPr>
          <w:rFonts w:asciiTheme="minorHAnsi" w:hAnsiTheme="minorHAnsi" w:cstheme="minorHAnsi"/>
          <w:lang w:val="en-US"/>
        </w:rPr>
        <w:t>2. Minimum, median and maximum lead levels in analyzed painted spots grouped according</w:t>
      </w:r>
      <w:r w:rsidRPr="0084785A">
        <w:rPr>
          <w:rFonts w:asciiTheme="minorHAnsi" w:hAnsiTheme="minorHAnsi" w:cstheme="minorHAnsi"/>
          <w:lang w:val="en-US"/>
        </w:rPr>
        <w:t xml:space="preserve"> to colors.</w:t>
      </w:r>
    </w:p>
    <w:tbl>
      <w:tblPr>
        <w:tblW w:w="7510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120"/>
        <w:gridCol w:w="1380"/>
        <w:gridCol w:w="1700"/>
        <w:gridCol w:w="1620"/>
        <w:gridCol w:w="1620"/>
      </w:tblGrid>
      <w:tr w:rsidR="00FA2B58" w:rsidRPr="0084785A" w14:paraId="46042E2C" w14:textId="77777777" w:rsidTr="007B1229">
        <w:trPr>
          <w:gridBefore w:val="1"/>
          <w:wBefore w:w="70" w:type="dxa"/>
          <w:trHeight w:val="34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1D1E171" w14:textId="77777777" w:rsidR="00FA2B58" w:rsidRPr="0084785A" w:rsidRDefault="00FA2B58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C2A48A" w14:textId="77777777" w:rsidR="00FA2B58" w:rsidRPr="0084785A" w:rsidDel="00EA790F" w:rsidRDefault="00FA2B58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Number of analyzed painted spots</w:t>
            </w:r>
          </w:p>
        </w:tc>
        <w:tc>
          <w:tcPr>
            <w:tcW w:w="49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2EF89C" w14:textId="77777777" w:rsidR="00FA2B58" w:rsidRPr="0084785A" w:rsidRDefault="00FA2B58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Lead </w:t>
            </w:r>
            <w:proofErr w:type="spellStart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ntent</w:t>
            </w:r>
            <w:proofErr w:type="spellEnd"/>
          </w:p>
        </w:tc>
      </w:tr>
      <w:tr w:rsidR="00FA2B58" w:rsidRPr="0084785A" w14:paraId="190E3BDF" w14:textId="77777777" w:rsidTr="007B1229">
        <w:trPr>
          <w:gridBefore w:val="1"/>
          <w:wBefore w:w="70" w:type="dxa"/>
          <w:trHeight w:val="340"/>
        </w:trPr>
        <w:tc>
          <w:tcPr>
            <w:tcW w:w="112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6C1BFD" w14:textId="77777777" w:rsidR="00FA2B58" w:rsidRPr="0084785A" w:rsidRDefault="00FA2B58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7A6FC2" w14:textId="77777777" w:rsidR="00FA2B58" w:rsidRPr="0084785A" w:rsidRDefault="00FA2B58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B1E3DD0" w14:textId="77777777" w:rsidR="00FA2B58" w:rsidRPr="0084785A" w:rsidRDefault="00FA2B58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nimum</w:t>
            </w:r>
            <w:proofErr w:type="spellEnd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pp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365AAF" w14:textId="77777777" w:rsidR="00FA2B58" w:rsidRPr="0084785A" w:rsidRDefault="00FA2B58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Median (pp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41CAD0" w14:textId="77777777" w:rsidR="00FA2B58" w:rsidRPr="0084785A" w:rsidRDefault="00FA2B58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Maximum (ppm)</w:t>
            </w:r>
          </w:p>
        </w:tc>
      </w:tr>
      <w:tr w:rsidR="00FA2B58" w:rsidRPr="0084785A" w14:paraId="48A9B790" w14:textId="77777777" w:rsidTr="007B1229">
        <w:trPr>
          <w:gridBefore w:val="1"/>
          <w:wBefore w:w="70" w:type="dxa"/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973A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57546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0B2CE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86167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7AB8" w14:textId="77777777" w:rsidR="00FA2B58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,516</w:t>
            </w:r>
          </w:p>
        </w:tc>
      </w:tr>
      <w:tr w:rsidR="00FA2B58" w:rsidRPr="0084785A" w14:paraId="75D2F28D" w14:textId="77777777" w:rsidTr="007B1229">
        <w:trPr>
          <w:gridBefore w:val="1"/>
          <w:wBefore w:w="70" w:type="dxa"/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FD88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llow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22BA9" w14:textId="77777777" w:rsidR="00FA2B58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1E9C2" w14:textId="77777777" w:rsidR="00FA2B58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17896" w14:textId="77777777" w:rsidR="00FA2B58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0CC6" w14:textId="77777777" w:rsidR="00FA2B58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3</w:t>
            </w:r>
          </w:p>
        </w:tc>
      </w:tr>
      <w:tr w:rsidR="00FA2B58" w:rsidRPr="0084785A" w14:paraId="4D63615B" w14:textId="77777777" w:rsidTr="007B1229">
        <w:trPr>
          <w:trHeight w:val="320"/>
        </w:trPr>
        <w:tc>
          <w:tcPr>
            <w:tcW w:w="119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AFF758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B0C901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1C03A2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C41046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2BB15700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4</w:t>
            </w:r>
          </w:p>
        </w:tc>
      </w:tr>
      <w:tr w:rsidR="00FA2B58" w:rsidRPr="0084785A" w14:paraId="1364494A" w14:textId="77777777" w:rsidTr="007B1229">
        <w:trPr>
          <w:trHeight w:val="320"/>
        </w:trPr>
        <w:tc>
          <w:tcPr>
            <w:tcW w:w="119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89ACF66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13791C" w14:textId="77777777" w:rsidR="00FA2B58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1A0728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915728" w14:textId="77777777" w:rsidR="00FA2B58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73C97A43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6</w:t>
            </w:r>
          </w:p>
        </w:tc>
      </w:tr>
      <w:tr w:rsidR="00FA2B58" w:rsidRPr="0084785A" w14:paraId="74FF9FEF" w14:textId="77777777" w:rsidTr="007B1229">
        <w:trPr>
          <w:gridBefore w:val="1"/>
          <w:wBefore w:w="70" w:type="dxa"/>
          <w:trHeight w:val="3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C538F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E46DA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F1FB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033C1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3979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4</w:t>
            </w:r>
          </w:p>
        </w:tc>
      </w:tr>
      <w:tr w:rsidR="00FA2B58" w:rsidRPr="0084785A" w14:paraId="1BD100C9" w14:textId="77777777" w:rsidTr="007B1229">
        <w:trPr>
          <w:gridBefore w:val="1"/>
          <w:wBefore w:w="70" w:type="dxa"/>
          <w:trHeight w:val="320"/>
        </w:trPr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A790E2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6DE7B8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5F71D5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9ED91D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4BFBF41E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0</w:t>
            </w:r>
          </w:p>
        </w:tc>
      </w:tr>
      <w:tr w:rsidR="00FA2B58" w:rsidRPr="0084785A" w14:paraId="6DB3A2F9" w14:textId="77777777" w:rsidTr="007B1229">
        <w:trPr>
          <w:gridBefore w:val="1"/>
          <w:wBefore w:w="70" w:type="dxa"/>
          <w:trHeight w:val="34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7E959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FDC5C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5BE3F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01E12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E98AB" w14:textId="77777777" w:rsidR="00FA2B58" w:rsidRPr="0084785A" w:rsidRDefault="00FA2B58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</w:tr>
    </w:tbl>
    <w:p w14:paraId="1CA5949A" w14:textId="77777777" w:rsidR="00C366C1" w:rsidRDefault="00C366C1"/>
    <w:sectPr w:rsidR="00C366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B58"/>
    <w:rsid w:val="003F1B13"/>
    <w:rsid w:val="00B31D00"/>
    <w:rsid w:val="00C366C1"/>
    <w:rsid w:val="00DB1BBA"/>
    <w:rsid w:val="00FA2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771FC"/>
  <w15:chartTrackingRefBased/>
  <w15:docId w15:val="{DC47EFB8-57D1-4BEC-B988-C4F29F84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B58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A2B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A2B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A2B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A2B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A2B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A2B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A2B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A2B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A2B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A2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A2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A2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A2B5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A2B5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A2B5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A2B5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A2B5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A2B5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A2B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A2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A2B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A2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A2B5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A2B5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A2B5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A2B5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A2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A2B5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A2B5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A2B5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16</Characters>
  <Application>Microsoft Office Word</Application>
  <DocSecurity>0</DocSecurity>
  <Lines>63</Lines>
  <Paragraphs>55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JACOME GABRIELA SALOME</dc:creator>
  <cp:keywords/>
  <dc:description/>
  <cp:lastModifiedBy>YANEZ JACOME GABRIELA SALOME</cp:lastModifiedBy>
  <cp:revision>1</cp:revision>
  <dcterms:created xsi:type="dcterms:W3CDTF">2025-11-26T22:01:00Z</dcterms:created>
  <dcterms:modified xsi:type="dcterms:W3CDTF">2025-11-26T22:10:00Z</dcterms:modified>
</cp:coreProperties>
</file>